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0EF3A" w14:textId="2833642F" w:rsidR="001E49B3" w:rsidRDefault="008F2AEC" w:rsidP="001E49B3">
      <w:pPr>
        <w:rPr>
          <w:lang w:val="en-CA"/>
        </w:rPr>
      </w:pPr>
      <w:r>
        <w:rPr>
          <w:lang w:val="en-CA"/>
        </w:rPr>
        <w:t xml:space="preserve">Supplement </w:t>
      </w:r>
      <w:r w:rsidR="001E49B3">
        <w:rPr>
          <w:lang w:val="en-CA"/>
        </w:rPr>
        <w:t>Table: Sexual function scores in NSA and SA patients</w:t>
      </w:r>
      <w:r>
        <w:rPr>
          <w:lang w:val="en-CA"/>
        </w:rPr>
        <w:t>, including missing data</w:t>
      </w:r>
    </w:p>
    <w:tbl>
      <w:tblPr>
        <w:tblW w:w="8468" w:type="dxa"/>
        <w:jc w:val="center"/>
        <w:tblLook w:val="04A0" w:firstRow="1" w:lastRow="0" w:firstColumn="1" w:lastColumn="0" w:noHBand="0" w:noVBand="1"/>
      </w:tblPr>
      <w:tblGrid>
        <w:gridCol w:w="4620"/>
        <w:gridCol w:w="1857"/>
        <w:gridCol w:w="1991"/>
      </w:tblGrid>
      <w:tr w:rsidR="001E49B3" w:rsidRPr="004D5525" w14:paraId="42C5E53E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64ABA" w14:textId="77777777" w:rsidR="001E49B3" w:rsidRPr="004D5525" w:rsidRDefault="001E49B3" w:rsidP="000D6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DA66C" w14:textId="0B061D9C" w:rsidR="001E49B3" w:rsidRPr="004D2076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20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A (n=9</w:t>
            </w:r>
            <w:r w:rsidR="006552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4D20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69CD" w14:textId="209AC9A2" w:rsidR="001E49B3" w:rsidRPr="004D2076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20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 (n=8</w:t>
            </w:r>
            <w:r w:rsidR="006552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4D20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E49B3" w:rsidRPr="004D5525" w14:paraId="21A3DC35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F85A75" w14:textId="77777777" w:rsidR="001E49B3" w:rsidRPr="004D5525" w:rsidRDefault="001E49B3" w:rsidP="000D6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SQ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19AA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C5C75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9B3" w:rsidRPr="004D5525" w14:paraId="0050CFCF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439FB8" w14:textId="77777777" w:rsidR="001E49B3" w:rsidRPr="004D5525" w:rsidRDefault="001E49B3" w:rsidP="000D697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0DBE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2F8D6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E49B3" w:rsidRPr="004D5525" w14:paraId="4E0BC189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40F62A" w14:textId="0349F659" w:rsidR="001E49B3" w:rsidRPr="004D5525" w:rsidRDefault="006552DD" w:rsidP="000D697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8B6A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147C9" w14:textId="22720E53" w:rsidR="001E49B3" w:rsidRPr="006552DD" w:rsidRDefault="006552DD" w:rsidP="006552D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2.5, 3.5)</w:t>
            </w:r>
          </w:p>
        </w:tc>
      </w:tr>
      <w:tr w:rsidR="001E49B3" w:rsidRPr="004D5525" w14:paraId="4FC2A4DE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C849B" w14:textId="77777777" w:rsidR="001E49B3" w:rsidRPr="004D5525" w:rsidRDefault="001E49B3" w:rsidP="000D697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EDFF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2389C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, 4.2)</w:t>
            </w:r>
          </w:p>
        </w:tc>
      </w:tr>
      <w:tr w:rsidR="001E49B3" w:rsidRPr="004D5525" w14:paraId="38EEBE0D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3BBD93" w14:textId="77777777" w:rsidR="001E49B3" w:rsidRPr="004D5525" w:rsidRDefault="001E49B3" w:rsidP="000D6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-PR: Not Sexually Active - Partner Related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A3F2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231D5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607A5D47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FDD45C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ACE1" w14:textId="61E79B9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9D1D51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0FA615CF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9571E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0113" w14:textId="40CCB10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17.0, 67.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61450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716CE110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F6A6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116AF" w14:textId="0ED81AF5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FEC6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7D861A1D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3251C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-CS: Not sexually active - Condition Specif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9E95" w14:textId="6A3D1166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773E5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4C789F88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4C964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C8BB" w14:textId="50F86A18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7B21C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657FB972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8D098F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9508" w14:textId="718E3586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16.5, 67.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624D4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7A01C93D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A41EC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FF012" w14:textId="0BCEE0A6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CD9C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67058AA7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9214C2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-GQA: Not sexually active - Global Quality Ratin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2A05" w14:textId="2C6591D9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FEFF6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775A832E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A52426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ACD6" w14:textId="3A08FDB2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B37DB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6EBDCA8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67658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185A" w14:textId="4D377989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0 (29.0, 93.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8EC4A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735BAC98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01369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55F9D" w14:textId="467C311F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D3EA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51F7707B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F93556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-CI: Not sexually active - Condition 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F04B" w14:textId="1DD8EB6F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25519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2DC2CBE1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2F4B4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64F3" w14:textId="3A4F21FD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783A9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42E07752" w14:textId="77777777" w:rsidTr="000D6973">
        <w:trPr>
          <w:trHeight w:val="255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143648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31CD5" w14:textId="57695EAA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0 (22.0, 89.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5E574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552DD" w:rsidRPr="004D5525" w14:paraId="3CFA5D8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E590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981DC" w14:textId="368873FF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B07C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E49B3" w:rsidRPr="004D5525" w14:paraId="437CD640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E33E76" w14:textId="77777777" w:rsidR="001E49B3" w:rsidRPr="004D5525" w:rsidRDefault="001E49B3" w:rsidP="000D6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AO: Sexually Active: Arousal, Orgas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3213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DCA76" w14:textId="77777777" w:rsidR="001E49B3" w:rsidRPr="004D5525" w:rsidRDefault="001E49B3" w:rsidP="000D69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135913BC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3436BC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89D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8B1C8" w14:textId="71C6E9A2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6552DD" w:rsidRPr="004D5525" w14:paraId="4E7F0973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56D11D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19C2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5E13F" w14:textId="041F6064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0 (44.0, 69.0)</w:t>
            </w:r>
          </w:p>
        </w:tc>
      </w:tr>
      <w:tr w:rsidR="006552DD" w:rsidRPr="004D5525" w14:paraId="2ED8CD0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A5944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F736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E6E5" w14:textId="13EDC395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88.0)</w:t>
            </w:r>
          </w:p>
        </w:tc>
      </w:tr>
      <w:tr w:rsidR="006552DD" w:rsidRPr="004D5525" w14:paraId="607635C0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3EB70C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PR: Sexually Active: Partner Relat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2CF6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6BEE5" w14:textId="592A4856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75218E79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F8E96F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0345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A2D88" w14:textId="391C8DEB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6552DD" w:rsidRPr="004D5525" w14:paraId="42A9519C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63B085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9BD5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21918" w14:textId="3D020660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0 (67.0, 89.0)</w:t>
            </w:r>
          </w:p>
        </w:tc>
      </w:tr>
      <w:tr w:rsidR="006552DD" w:rsidRPr="004D5525" w14:paraId="275E130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CA7BC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BC95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D39D" w14:textId="5D6FC65C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3.0, 100.0)</w:t>
            </w:r>
          </w:p>
        </w:tc>
      </w:tr>
      <w:tr w:rsidR="006552DD" w:rsidRPr="004D5525" w14:paraId="60E1368D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0D3AC7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CS: Sexually Active: Condition Specifi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BD76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5112F" w14:textId="04BB3F72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11C4782E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6B071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A423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49853" w14:textId="567198EA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552DD" w:rsidRPr="004D5525" w14:paraId="5C816BB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32FE3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F3A0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F2B00" w14:textId="3BCDFB1C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0 (58.0, 100.0)</w:t>
            </w:r>
          </w:p>
        </w:tc>
      </w:tr>
      <w:tr w:rsidR="006552DD" w:rsidRPr="004D5525" w14:paraId="64133DA6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E9868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9C5D2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6BC51" w14:textId="42E4C136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</w:tr>
      <w:tr w:rsidR="006552DD" w:rsidRPr="004D5525" w14:paraId="3DAB1505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30FB6B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GQ: Sexually Active: Global Qual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2A36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23A7F" w14:textId="75842591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18621587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23675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17F2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378E8" w14:textId="0E829C9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6552DD" w:rsidRPr="004D5525" w14:paraId="045B017F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E0AD3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FFC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13A00" w14:textId="6CC61B8A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 (27.0, 60.0)</w:t>
            </w:r>
          </w:p>
        </w:tc>
      </w:tr>
      <w:tr w:rsidR="006552DD" w:rsidRPr="004D5525" w14:paraId="4D657BDD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52367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BFE16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5967" w14:textId="4006B311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</w:tr>
      <w:tr w:rsidR="006552DD" w:rsidRPr="004D5525" w14:paraId="69D4EA36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4DB702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CI: Sexually Active: Condition 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ACE1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F15D1" w14:textId="7DFF1AF0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552DD" w:rsidRPr="004D5525" w14:paraId="2CDCF6CE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29FA0D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95CB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17B1E" w14:textId="6C20BB13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552DD" w:rsidRPr="004D5525" w14:paraId="6306899B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50C90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ADFA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23C78" w14:textId="59B4603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25.0, 83.0)</w:t>
            </w:r>
          </w:p>
        </w:tc>
      </w:tr>
      <w:tr w:rsidR="006552DD" w:rsidRPr="004D5525" w14:paraId="35463BFB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9DA20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1B6CC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E7A4A" w14:textId="4CD3240E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</w:tr>
      <w:tr w:rsidR="006552DD" w:rsidRPr="004D5525" w14:paraId="1A9D7F87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77D084" w14:textId="77777777" w:rsidR="006552DD" w:rsidRPr="004D5525" w:rsidRDefault="006552DD" w:rsidP="00655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-D: Sexually Active: Desi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4AF8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53DEF7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2DD" w:rsidRPr="004D5525" w14:paraId="402F08F8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3210B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, 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4E69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7F282" w14:textId="384433FE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6552DD" w:rsidRPr="004D5525" w14:paraId="425C8382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7DE38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04A0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F58BF" w14:textId="1ED2BEF8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33.0, 58.0)</w:t>
            </w:r>
          </w:p>
        </w:tc>
      </w:tr>
      <w:tr w:rsidR="006552DD" w:rsidRPr="004D5525" w14:paraId="0834AB4A" w14:textId="77777777" w:rsidTr="000D6973">
        <w:trPr>
          <w:trHeight w:val="259"/>
          <w:jc w:val="center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DF042" w14:textId="77777777" w:rsidR="006552DD" w:rsidRPr="004D5525" w:rsidRDefault="006552DD" w:rsidP="006552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5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7129A" w14:textId="77777777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19D18" w14:textId="71494CFF" w:rsidR="006552DD" w:rsidRPr="004D5525" w:rsidRDefault="006552DD" w:rsidP="00655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, 100.0)</w:t>
            </w:r>
          </w:p>
        </w:tc>
      </w:tr>
    </w:tbl>
    <w:p w14:paraId="51369EB3" w14:textId="77777777" w:rsidR="008A56DF" w:rsidRDefault="008A56DF"/>
    <w:sectPr w:rsidR="008A56DF" w:rsidSect="009B7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B3"/>
    <w:rsid w:val="00032F8A"/>
    <w:rsid w:val="0005054F"/>
    <w:rsid w:val="00052EE1"/>
    <w:rsid w:val="00056E63"/>
    <w:rsid w:val="0008683B"/>
    <w:rsid w:val="000903CC"/>
    <w:rsid w:val="000F2406"/>
    <w:rsid w:val="0012021F"/>
    <w:rsid w:val="001C4EB8"/>
    <w:rsid w:val="001C70B7"/>
    <w:rsid w:val="001E49B3"/>
    <w:rsid w:val="001E700C"/>
    <w:rsid w:val="002110E3"/>
    <w:rsid w:val="002238C7"/>
    <w:rsid w:val="00232B26"/>
    <w:rsid w:val="002514F4"/>
    <w:rsid w:val="0026370D"/>
    <w:rsid w:val="00275174"/>
    <w:rsid w:val="00283121"/>
    <w:rsid w:val="00295CA3"/>
    <w:rsid w:val="002B5D3F"/>
    <w:rsid w:val="002C2660"/>
    <w:rsid w:val="002D6192"/>
    <w:rsid w:val="00302184"/>
    <w:rsid w:val="0033194A"/>
    <w:rsid w:val="0034380A"/>
    <w:rsid w:val="00346C45"/>
    <w:rsid w:val="00391318"/>
    <w:rsid w:val="00402DFA"/>
    <w:rsid w:val="00444CB3"/>
    <w:rsid w:val="00457969"/>
    <w:rsid w:val="00465374"/>
    <w:rsid w:val="005014C7"/>
    <w:rsid w:val="00520361"/>
    <w:rsid w:val="00524723"/>
    <w:rsid w:val="00533984"/>
    <w:rsid w:val="005D0A8C"/>
    <w:rsid w:val="005F0589"/>
    <w:rsid w:val="00604740"/>
    <w:rsid w:val="00604CEE"/>
    <w:rsid w:val="006117DB"/>
    <w:rsid w:val="00622E37"/>
    <w:rsid w:val="006552DD"/>
    <w:rsid w:val="006614DF"/>
    <w:rsid w:val="00691AEC"/>
    <w:rsid w:val="00694762"/>
    <w:rsid w:val="006F4FCE"/>
    <w:rsid w:val="0070698E"/>
    <w:rsid w:val="00724D4A"/>
    <w:rsid w:val="0080772E"/>
    <w:rsid w:val="0087614D"/>
    <w:rsid w:val="008A56DF"/>
    <w:rsid w:val="008B040E"/>
    <w:rsid w:val="008F012E"/>
    <w:rsid w:val="008F2AEC"/>
    <w:rsid w:val="009209F9"/>
    <w:rsid w:val="009340A2"/>
    <w:rsid w:val="0093452A"/>
    <w:rsid w:val="009420AB"/>
    <w:rsid w:val="009A76D3"/>
    <w:rsid w:val="009B7566"/>
    <w:rsid w:val="00A1209F"/>
    <w:rsid w:val="00A42526"/>
    <w:rsid w:val="00A67891"/>
    <w:rsid w:val="00AA307D"/>
    <w:rsid w:val="00AE54E0"/>
    <w:rsid w:val="00B072C2"/>
    <w:rsid w:val="00B101EA"/>
    <w:rsid w:val="00B113ED"/>
    <w:rsid w:val="00B5059A"/>
    <w:rsid w:val="00B92032"/>
    <w:rsid w:val="00BA34A7"/>
    <w:rsid w:val="00BD7224"/>
    <w:rsid w:val="00BE7BB7"/>
    <w:rsid w:val="00C12C0B"/>
    <w:rsid w:val="00C131DA"/>
    <w:rsid w:val="00C1539C"/>
    <w:rsid w:val="00C5580C"/>
    <w:rsid w:val="00C66BCB"/>
    <w:rsid w:val="00CE7A5B"/>
    <w:rsid w:val="00CF6039"/>
    <w:rsid w:val="00CF6BF6"/>
    <w:rsid w:val="00D063FB"/>
    <w:rsid w:val="00D44D7C"/>
    <w:rsid w:val="00D745A5"/>
    <w:rsid w:val="00D83BB8"/>
    <w:rsid w:val="00DD32A9"/>
    <w:rsid w:val="00DF6073"/>
    <w:rsid w:val="00E11FC7"/>
    <w:rsid w:val="00E135CF"/>
    <w:rsid w:val="00E62712"/>
    <w:rsid w:val="00E75012"/>
    <w:rsid w:val="00EA3A68"/>
    <w:rsid w:val="00ED16C3"/>
    <w:rsid w:val="00EE5F1D"/>
    <w:rsid w:val="00EF516C"/>
    <w:rsid w:val="00F048E3"/>
    <w:rsid w:val="00FA45EA"/>
    <w:rsid w:val="00FB4AF7"/>
    <w:rsid w:val="00FF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298D"/>
  <w15:chartTrackingRefBased/>
  <w15:docId w15:val="{2206F8E8-CA6F-EB4D-91C5-E3B55A51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9B3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9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9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9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9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9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9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9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9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9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4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9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4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9B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4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9B3"/>
    <w:pPr>
      <w:spacing w:after="160"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4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6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Geoffrion</dc:creator>
  <cp:keywords/>
  <dc:description/>
  <cp:lastModifiedBy>Anonymous</cp:lastModifiedBy>
  <cp:revision>2</cp:revision>
  <dcterms:created xsi:type="dcterms:W3CDTF">2025-10-26T00:32:00Z</dcterms:created>
  <dcterms:modified xsi:type="dcterms:W3CDTF">2025-10-26T00:32:00Z</dcterms:modified>
</cp:coreProperties>
</file>